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19EB7" w14:textId="77777777" w:rsidR="00465A70" w:rsidRPr="001A4C6F" w:rsidRDefault="00465A70" w:rsidP="00465A70">
      <w:pPr>
        <w:spacing w:line="480" w:lineRule="auto"/>
        <w:jc w:val="center"/>
        <w:rPr>
          <w:b/>
          <w:bCs/>
          <w:sz w:val="22"/>
          <w:lang w:val="en-US"/>
        </w:rPr>
      </w:pPr>
      <w:r w:rsidRPr="001A4C6F">
        <w:rPr>
          <w:b/>
          <w:bCs/>
          <w:noProof/>
          <w:sz w:val="22"/>
          <w:lang w:val="en-US"/>
        </w:rPr>
        <w:drawing>
          <wp:inline distT="0" distB="0" distL="0" distR="0" wp14:anchorId="655959F1" wp14:editId="2FDC6F15">
            <wp:extent cx="3554095" cy="2993390"/>
            <wp:effectExtent l="0" t="0" r="8255" b="0"/>
            <wp:docPr id="1990996077" name="Grafik 1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996077" name="Grafik 1" descr="Ein Bild, das Tex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2ACB2" w14:textId="77777777" w:rsidR="00465A70" w:rsidRPr="00944B35" w:rsidRDefault="00465A70" w:rsidP="00465A70">
      <w:pPr>
        <w:spacing w:line="480" w:lineRule="auto"/>
        <w:rPr>
          <w:sz w:val="22"/>
          <w:lang w:val="en-US"/>
        </w:rPr>
      </w:pPr>
      <w:r w:rsidRPr="001A4C6F">
        <w:rPr>
          <w:b/>
          <w:bCs/>
          <w:sz w:val="22"/>
          <w:lang w:val="en-US"/>
        </w:rPr>
        <w:t>Figure S12</w:t>
      </w:r>
      <w:r w:rsidRPr="001A4C6F">
        <w:rPr>
          <w:sz w:val="22"/>
          <w:lang w:val="en-US"/>
        </w:rPr>
        <w:t xml:space="preserve"> Optimizing SES MFPD (</w:t>
      </w:r>
      <w:proofErr w:type="spellStart"/>
      <w:r w:rsidRPr="001A4C6F">
        <w:rPr>
          <w:sz w:val="22"/>
          <w:lang w:val="en-US"/>
        </w:rPr>
        <w:t>nullmodel</w:t>
      </w:r>
      <w:proofErr w:type="spellEnd"/>
      <w:r w:rsidRPr="001A4C6F">
        <w:rPr>
          <w:sz w:val="22"/>
          <w:lang w:val="en-US"/>
        </w:rPr>
        <w:t xml:space="preserve"> using label shuffling) along an increasing a-value, which gives an increasing weight to phylogenetic distance from 0 only functional to 100% only phylogeny. Based on the highest R² at 12% phylogeny the final functional diversity was calculated. </w:t>
      </w:r>
    </w:p>
    <w:p w14:paraId="7DA7F6D0" w14:textId="77777777" w:rsidR="00465A70" w:rsidRPr="001A4C6F" w:rsidRDefault="00465A70" w:rsidP="00465A7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szCs w:val="24"/>
          <w:lang w:val="en-US"/>
        </w:rPr>
      </w:pPr>
    </w:p>
    <w:p w14:paraId="6B80E3B3" w14:textId="5457A8FE" w:rsidR="002430F0" w:rsidRPr="00944B35" w:rsidRDefault="00C11A48" w:rsidP="00944B35">
      <w:pPr>
        <w:spacing w:line="480" w:lineRule="auto"/>
        <w:rPr>
          <w:sz w:val="22"/>
          <w:lang w:val="en-US"/>
        </w:rPr>
      </w:pPr>
      <w:r w:rsidRPr="001A4C6F">
        <w:rPr>
          <w:sz w:val="22"/>
          <w:lang w:val="en-US"/>
        </w:rPr>
        <w:t xml:space="preserve"> </w:t>
      </w:r>
    </w:p>
    <w:sectPr w:rsidR="002430F0" w:rsidRPr="00944B35" w:rsidSect="00C11A48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5851355"/>
      <w:docPartObj>
        <w:docPartGallery w:val="Page Numbers (Bottom of Page)"/>
        <w:docPartUnique/>
      </w:docPartObj>
    </w:sdtPr>
    <w:sdtContent>
      <w:p w14:paraId="60496927" w14:textId="77777777" w:rsidR="00000000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53E17E" w14:textId="77777777" w:rsidR="00000000" w:rsidRDefault="0000000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A48"/>
    <w:rsid w:val="002430F0"/>
    <w:rsid w:val="002C71A5"/>
    <w:rsid w:val="00465A70"/>
    <w:rsid w:val="00527871"/>
    <w:rsid w:val="00800DFE"/>
    <w:rsid w:val="008D243F"/>
    <w:rsid w:val="00912724"/>
    <w:rsid w:val="00944B35"/>
    <w:rsid w:val="00A02706"/>
    <w:rsid w:val="00A45B18"/>
    <w:rsid w:val="00B314C3"/>
    <w:rsid w:val="00C11A48"/>
    <w:rsid w:val="00E77748"/>
    <w:rsid w:val="00E9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9F496"/>
  <w15:chartTrackingRefBased/>
  <w15:docId w15:val="{54C62EBC-72F9-4E01-AED2-16CB8EB8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1A48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1A48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1A48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1A48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1A48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1A48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1A48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1A48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1A48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1A48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1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1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1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1A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1A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1A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1A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1A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1A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1A4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1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1A48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1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1A4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C11A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1A48"/>
    <w:pPr>
      <w:ind w:left="720"/>
      <w:contextualSpacing/>
      <w:jc w:val="left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C11A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1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1A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1A48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C11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1A48"/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C11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othacher</dc:creator>
  <cp:keywords/>
  <dc:description/>
  <cp:lastModifiedBy>Julia Rothacher</cp:lastModifiedBy>
  <cp:revision>2</cp:revision>
  <dcterms:created xsi:type="dcterms:W3CDTF">2025-08-29T20:50:00Z</dcterms:created>
  <dcterms:modified xsi:type="dcterms:W3CDTF">2025-08-29T20:50:00Z</dcterms:modified>
</cp:coreProperties>
</file>